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1"/>
        <w:tblpPr w:leftFromText="180" w:rightFromText="180" w:horzAnchor="margin" w:tblpX="284" w:tblpY="375"/>
        <w:tblW w:w="9153" w:type="dxa"/>
        <w:tblLayout w:type="fixed"/>
        <w:tblLook w:val="04A0" w:firstRow="1" w:lastRow="0" w:firstColumn="1" w:lastColumn="0" w:noHBand="0" w:noVBand="1"/>
      </w:tblPr>
      <w:tblGrid>
        <w:gridCol w:w="1701"/>
        <w:gridCol w:w="3802"/>
        <w:gridCol w:w="3650"/>
      </w:tblGrid>
      <w:tr w:rsidR="00B90135" w14:paraId="54B27637" w14:textId="77777777" w:rsidTr="00B901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63A76EC" w14:textId="77777777" w:rsidR="00B90135" w:rsidRDefault="00000000">
            <w:pPr>
              <w:widowControl/>
              <w:ind w:firstLineChars="50" w:firstLine="12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3802" w:type="dxa"/>
          </w:tcPr>
          <w:p w14:paraId="6BF137E3" w14:textId="77777777" w:rsidR="00B90135" w:rsidRDefault="00000000">
            <w:pPr>
              <w:ind w:firstLineChars="150" w:firstLine="3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3650" w:type="dxa"/>
            <w:vAlign w:val="bottom"/>
          </w:tcPr>
          <w:p w14:paraId="1FF9FED8" w14:textId="77777777" w:rsidR="00B90135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/>
                <w:sz w:val="24"/>
                <w:szCs w:val="24"/>
              </w:rPr>
              <w:t>Reverse primer</w:t>
            </w:r>
          </w:p>
        </w:tc>
      </w:tr>
      <w:tr w:rsidR="00B90135" w14:paraId="24645A58" w14:textId="77777777" w:rsidTr="00B901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D6DFC56" w14:textId="77777777" w:rsidR="00B90135" w:rsidRDefault="000000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iR-141-3p</w:t>
            </w:r>
          </w:p>
        </w:tc>
        <w:tc>
          <w:tcPr>
            <w:tcW w:w="3802" w:type="dxa"/>
          </w:tcPr>
          <w:p w14:paraId="5F765FB5" w14:textId="77777777" w:rsidR="00B9013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CGCGTAACACTGTCTGGTAA</w:t>
            </w:r>
          </w:p>
        </w:tc>
        <w:tc>
          <w:tcPr>
            <w:tcW w:w="3650" w:type="dxa"/>
          </w:tcPr>
          <w:p w14:paraId="5B42953E" w14:textId="77777777" w:rsidR="00B9013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TGCAGGGTCCGAGGTATT</w:t>
            </w:r>
          </w:p>
        </w:tc>
      </w:tr>
      <w:tr w:rsidR="00B90135" w14:paraId="0024E9F2" w14:textId="77777777" w:rsidTr="00B901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8EAAE3F" w14:textId="77777777" w:rsidR="00B90135" w:rsidRDefault="000000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iR-5701</w:t>
            </w:r>
          </w:p>
        </w:tc>
        <w:tc>
          <w:tcPr>
            <w:tcW w:w="3802" w:type="dxa"/>
          </w:tcPr>
          <w:p w14:paraId="1E2B7D48" w14:textId="77777777" w:rsidR="00B90135" w:rsidRDefault="00000000">
            <w:pPr>
              <w:ind w:firstLineChars="50" w:firstLin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GCGCGTTATTGTCACGTT</w:t>
            </w:r>
          </w:p>
        </w:tc>
        <w:tc>
          <w:tcPr>
            <w:tcW w:w="3650" w:type="dxa"/>
          </w:tcPr>
          <w:p w14:paraId="0571F732" w14:textId="77777777" w:rsidR="00B9013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TGCAGGGTCCGAGGTATT</w:t>
            </w:r>
          </w:p>
        </w:tc>
      </w:tr>
      <w:tr w:rsidR="00B90135" w14:paraId="73B91A79" w14:textId="77777777" w:rsidTr="00B901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32FA5E8" w14:textId="77777777" w:rsidR="00B90135" w:rsidRDefault="000000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iR-374a-3p</w:t>
            </w:r>
          </w:p>
        </w:tc>
        <w:tc>
          <w:tcPr>
            <w:tcW w:w="3802" w:type="dxa"/>
          </w:tcPr>
          <w:p w14:paraId="75FC8993" w14:textId="77777777" w:rsidR="00B90135" w:rsidRDefault="00000000">
            <w:pPr>
              <w:ind w:firstLineChars="50" w:firstLin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GCGCGCTTATCAGATTGTATT</w:t>
            </w:r>
          </w:p>
        </w:tc>
        <w:tc>
          <w:tcPr>
            <w:tcW w:w="3650" w:type="dxa"/>
          </w:tcPr>
          <w:p w14:paraId="7436C1E3" w14:textId="77777777" w:rsidR="00B9013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TGCAGGGTCCGAGGTATT</w:t>
            </w:r>
          </w:p>
        </w:tc>
      </w:tr>
      <w:tr w:rsidR="00B90135" w14:paraId="1F268F20" w14:textId="77777777" w:rsidTr="00B901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F397B49" w14:textId="77777777" w:rsidR="00B90135" w:rsidRDefault="000000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iR-377-5p</w:t>
            </w:r>
          </w:p>
        </w:tc>
        <w:tc>
          <w:tcPr>
            <w:tcW w:w="3802" w:type="dxa"/>
          </w:tcPr>
          <w:p w14:paraId="7B3B6593" w14:textId="77777777" w:rsidR="00B9013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 GCGAGAGGTTGCCCTTGGT</w:t>
            </w:r>
          </w:p>
        </w:tc>
        <w:tc>
          <w:tcPr>
            <w:tcW w:w="3650" w:type="dxa"/>
          </w:tcPr>
          <w:p w14:paraId="30B4B23D" w14:textId="77777777" w:rsidR="00B9013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TGCAGGGTCCGAGGTATT</w:t>
            </w:r>
          </w:p>
        </w:tc>
      </w:tr>
      <w:tr w:rsidR="00B90135" w14:paraId="03E42832" w14:textId="77777777" w:rsidTr="00B901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54D849C" w14:textId="77777777" w:rsidR="00B90135" w:rsidRDefault="000000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iR-18a-5p</w:t>
            </w:r>
          </w:p>
        </w:tc>
        <w:tc>
          <w:tcPr>
            <w:tcW w:w="3802" w:type="dxa"/>
          </w:tcPr>
          <w:p w14:paraId="29E5212D" w14:textId="77777777" w:rsidR="00B90135" w:rsidRDefault="00000000">
            <w:pPr>
              <w:ind w:firstLineChars="50" w:firstLin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GCGTAAGGTGCATCTAGTGC</w:t>
            </w:r>
          </w:p>
        </w:tc>
        <w:tc>
          <w:tcPr>
            <w:tcW w:w="3650" w:type="dxa"/>
          </w:tcPr>
          <w:p w14:paraId="56368048" w14:textId="77777777" w:rsidR="00B9013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TGCAGGGTCCGAGGTATT</w:t>
            </w:r>
          </w:p>
        </w:tc>
      </w:tr>
      <w:tr w:rsidR="00B90135" w14:paraId="72A0678B" w14:textId="77777777" w:rsidTr="00B901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</w:tcPr>
          <w:p w14:paraId="62E6B811" w14:textId="77777777" w:rsidR="00B90135" w:rsidRDefault="0000000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iR-3679-5p</w:t>
            </w:r>
          </w:p>
        </w:tc>
        <w:tc>
          <w:tcPr>
            <w:tcW w:w="3802" w:type="dxa"/>
            <w:tcBorders>
              <w:bottom w:val="single" w:sz="4" w:space="0" w:color="auto"/>
            </w:tcBorders>
          </w:tcPr>
          <w:p w14:paraId="48303CF7" w14:textId="77777777" w:rsidR="00B90135" w:rsidRDefault="00000000">
            <w:pPr>
              <w:ind w:firstLineChars="50" w:firstLin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CGTGAGGATATGGCAGGGA </w:t>
            </w:r>
          </w:p>
        </w:tc>
        <w:tc>
          <w:tcPr>
            <w:tcW w:w="3650" w:type="dxa"/>
            <w:tcBorders>
              <w:bottom w:val="single" w:sz="4" w:space="0" w:color="auto"/>
            </w:tcBorders>
          </w:tcPr>
          <w:p w14:paraId="7D9FB2EF" w14:textId="77777777" w:rsidR="00B90135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TGCAGGGTCCGAGGTATT</w:t>
            </w:r>
          </w:p>
        </w:tc>
      </w:tr>
    </w:tbl>
    <w:p w14:paraId="0EB12EEB" w14:textId="6F1609D7" w:rsidR="00B90135" w:rsidRDefault="00000000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 </w:t>
      </w:r>
      <w:r w:rsidR="00D01915">
        <w:rPr>
          <w:rFonts w:ascii="Times New Roman" w:hAnsi="Times New Roman" w:cs="Times New Roman"/>
          <w:color w:val="000000"/>
          <w:sz w:val="24"/>
          <w:szCs w:val="24"/>
        </w:rPr>
        <w:t xml:space="preserve">          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Table </w:t>
      </w:r>
      <w:r w:rsidR="00D01915">
        <w:rPr>
          <w:rFonts w:ascii="Times New Roman" w:hAnsi="Times New Roman" w:cs="Times New Roman"/>
          <w:color w:val="000000"/>
          <w:sz w:val="24"/>
          <w:szCs w:val="24"/>
        </w:rPr>
        <w:t>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1. </w:t>
      </w:r>
      <w:r w:rsidR="00D01915" w:rsidRPr="00D01915">
        <w:rPr>
          <w:rFonts w:ascii="Times New Roman" w:hAnsi="Times New Roman" w:cs="Times New Roman"/>
          <w:color w:val="000000"/>
          <w:sz w:val="24"/>
          <w:szCs w:val="24"/>
        </w:rPr>
        <w:t>Primers</w:t>
      </w:r>
      <w:r w:rsidR="00D01915">
        <w:rPr>
          <w:rFonts w:ascii="Times New Roman" w:hAnsi="Times New Roman" w:cs="Times New Roman"/>
          <w:color w:val="000000"/>
          <w:sz w:val="24"/>
          <w:szCs w:val="24"/>
        </w:rPr>
        <w:t xml:space="preserve"> of detected miRNAs</w:t>
      </w:r>
    </w:p>
    <w:p w14:paraId="3E61A4BE" w14:textId="77777777" w:rsidR="00B90135" w:rsidRDefault="00B90135">
      <w:pPr>
        <w:ind w:firstLineChars="150" w:firstLine="225"/>
      </w:pPr>
    </w:p>
    <w:sectPr w:rsidR="00B901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9DA7C9" w14:textId="77777777" w:rsidR="00004783" w:rsidRDefault="00004783" w:rsidP="00D01915">
      <w:r>
        <w:separator/>
      </w:r>
    </w:p>
  </w:endnote>
  <w:endnote w:type="continuationSeparator" w:id="0">
    <w:p w14:paraId="27E420AB" w14:textId="77777777" w:rsidR="00004783" w:rsidRDefault="00004783" w:rsidP="00D019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DB1768" w14:textId="77777777" w:rsidR="00004783" w:rsidRDefault="00004783" w:rsidP="00D01915">
      <w:r>
        <w:separator/>
      </w:r>
    </w:p>
  </w:footnote>
  <w:footnote w:type="continuationSeparator" w:id="0">
    <w:p w14:paraId="12950541" w14:textId="77777777" w:rsidR="00004783" w:rsidRDefault="00004783" w:rsidP="00D019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2YzNjBkOTgyNWQ1YTMxYzM3MzMwNWFiODNmOWIzYWMifQ=="/>
  </w:docVars>
  <w:rsids>
    <w:rsidRoot w:val="00DB732A"/>
    <w:rsid w:val="00004783"/>
    <w:rsid w:val="00081C9B"/>
    <w:rsid w:val="0009182A"/>
    <w:rsid w:val="00113812"/>
    <w:rsid w:val="00157BC6"/>
    <w:rsid w:val="001B3339"/>
    <w:rsid w:val="002359CF"/>
    <w:rsid w:val="002730F3"/>
    <w:rsid w:val="00282A45"/>
    <w:rsid w:val="002A6F69"/>
    <w:rsid w:val="002D5DC1"/>
    <w:rsid w:val="00311240"/>
    <w:rsid w:val="00362491"/>
    <w:rsid w:val="004B3115"/>
    <w:rsid w:val="004E5578"/>
    <w:rsid w:val="00510C9B"/>
    <w:rsid w:val="005B4C36"/>
    <w:rsid w:val="005E5B05"/>
    <w:rsid w:val="005F1863"/>
    <w:rsid w:val="0068299D"/>
    <w:rsid w:val="006864F0"/>
    <w:rsid w:val="00687BCE"/>
    <w:rsid w:val="006C202C"/>
    <w:rsid w:val="006D090B"/>
    <w:rsid w:val="00705E23"/>
    <w:rsid w:val="007467B9"/>
    <w:rsid w:val="00763D39"/>
    <w:rsid w:val="0076499D"/>
    <w:rsid w:val="00774B9E"/>
    <w:rsid w:val="007D0D1E"/>
    <w:rsid w:val="00825708"/>
    <w:rsid w:val="00843C1B"/>
    <w:rsid w:val="00893590"/>
    <w:rsid w:val="00896799"/>
    <w:rsid w:val="009645A5"/>
    <w:rsid w:val="00967A8A"/>
    <w:rsid w:val="00976EE4"/>
    <w:rsid w:val="00984DCA"/>
    <w:rsid w:val="009902CC"/>
    <w:rsid w:val="00993AC7"/>
    <w:rsid w:val="00A75FE0"/>
    <w:rsid w:val="00AA700C"/>
    <w:rsid w:val="00AB7B02"/>
    <w:rsid w:val="00B0027D"/>
    <w:rsid w:val="00B90135"/>
    <w:rsid w:val="00C9763D"/>
    <w:rsid w:val="00CC4895"/>
    <w:rsid w:val="00D01915"/>
    <w:rsid w:val="00DB2E6B"/>
    <w:rsid w:val="00DB732A"/>
    <w:rsid w:val="00DC1D89"/>
    <w:rsid w:val="00E20671"/>
    <w:rsid w:val="00E225FF"/>
    <w:rsid w:val="00E62BA4"/>
    <w:rsid w:val="00EA1645"/>
    <w:rsid w:val="00EB30CA"/>
    <w:rsid w:val="00ED3591"/>
    <w:rsid w:val="00F1507C"/>
    <w:rsid w:val="00F47617"/>
    <w:rsid w:val="00F6122C"/>
    <w:rsid w:val="00FD7CF4"/>
    <w:rsid w:val="0CAB1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5C97F5"/>
  <w15:docId w15:val="{43C3487A-D3CC-4004-8E51-C73C1B0C8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Arial" w:eastAsia="微软雅黑" w:hAnsi="Arial"/>
      <w:kern w:val="2"/>
      <w:sz w:val="15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outlineLvl w:val="0"/>
    </w:pPr>
    <w:rPr>
      <w:rFonts w:ascii="宋体" w:hAnsi="宋体"/>
      <w:b/>
      <w:bCs/>
      <w:kern w:val="44"/>
      <w:sz w:val="21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Pr>
      <w:rFonts w:ascii="宋体" w:eastAsia="宋体" w:hAnsi="宋体"/>
      <w:b/>
      <w:bCs/>
      <w:kern w:val="44"/>
      <w:szCs w:val="44"/>
    </w:rPr>
  </w:style>
  <w:style w:type="table" w:customStyle="1" w:styleId="21">
    <w:name w:val="无格式表格 21"/>
    <w:basedOn w:val="a1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6">
    <w:name w:val="页眉 字符"/>
    <w:basedOn w:val="a0"/>
    <w:link w:val="a5"/>
    <w:uiPriority w:val="99"/>
    <w:rPr>
      <w:rFonts w:ascii="Arial" w:eastAsia="微软雅黑" w:hAnsi="Arial"/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rFonts w:ascii="Arial" w:eastAsia="微软雅黑" w:hAnsi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7</Words>
  <Characters>359</Characters>
  <Application>Microsoft Office Word</Application>
  <DocSecurity>0</DocSecurity>
  <Lines>5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g jiang</dc:creator>
  <cp:lastModifiedBy>冰 爽</cp:lastModifiedBy>
  <cp:revision>50</cp:revision>
  <dcterms:created xsi:type="dcterms:W3CDTF">2023-01-20T03:57:00Z</dcterms:created>
  <dcterms:modified xsi:type="dcterms:W3CDTF">2023-12-04T0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DF3DB8B16B144B3DA6622666808FC4B4_12</vt:lpwstr>
  </property>
</Properties>
</file>